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94EA7" w14:textId="1C74D3C3" w:rsidR="00B033CD" w:rsidRPr="00EA6643" w:rsidRDefault="00B033CD" w:rsidP="00626E69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7228264"/>
      <w:bookmarkStart w:id="1" w:name="_Hlk187227384"/>
      <w:r w:rsidRPr="00EA6643">
        <w:rPr>
          <w:rFonts w:ascii="Times New Roman" w:hAnsi="Times New Roman" w:cs="Times New Roman"/>
          <w:b/>
          <w:bCs/>
          <w:sz w:val="20"/>
          <w:szCs w:val="20"/>
        </w:rPr>
        <w:t>Supplementary Table1</w:t>
      </w:r>
      <w:bookmarkEnd w:id="0"/>
      <w:r w:rsidRPr="00EA6643">
        <w:rPr>
          <w:rFonts w:ascii="Times New Roman" w:hAnsi="Times New Roman" w:cs="Times New Roman"/>
          <w:b/>
          <w:bCs/>
          <w:sz w:val="20"/>
          <w:szCs w:val="20"/>
        </w:rPr>
        <w:t xml:space="preserve"> Standard curve of S1 gene of ARV</w:t>
      </w:r>
    </w:p>
    <w:bookmarkEnd w:id="1"/>
    <w:p w14:paraId="10A098C0" w14:textId="38A287AA" w:rsidR="00B033CD" w:rsidRPr="00EA6643" w:rsidRDefault="00B033CD" w:rsidP="00626E69">
      <w:pPr>
        <w:jc w:val="left"/>
        <w:rPr>
          <w:rFonts w:ascii="Times New Roman" w:eastAsia="宋体" w:hAnsi="Times New Roman" w:cs="Times New Roman"/>
          <w:color w:val="060607"/>
          <w:kern w:val="0"/>
          <w:sz w:val="18"/>
          <w:szCs w:val="18"/>
          <w14:ligatures w14:val="none"/>
        </w:rPr>
      </w:pPr>
      <w:r w:rsidRPr="00B033CD">
        <w:rPr>
          <w:rFonts w:ascii="Times New Roman" w:eastAsia="宋体" w:hAnsi="Times New Roman" w:cs="Times New Roman"/>
          <w:color w:val="060607"/>
          <w:kern w:val="0"/>
          <w:sz w:val="18"/>
          <w:szCs w:val="18"/>
          <w14:ligatures w14:val="none"/>
        </w:rPr>
        <w:t>Standard curve</w:t>
      </w:r>
      <w:r w:rsidRPr="00EA6643">
        <w:rPr>
          <w:rFonts w:ascii="Times New Roman" w:eastAsia="宋体" w:hAnsi="Times New Roman" w:cs="Times New Roman"/>
          <w:color w:val="060607"/>
          <w:kern w:val="0"/>
          <w:sz w:val="18"/>
          <w:szCs w:val="18"/>
          <w14:ligatures w14:val="none"/>
        </w:rPr>
        <w:t xml:space="preserve">: </w:t>
      </w:r>
      <w:r w:rsidRPr="00B033CD">
        <w:rPr>
          <w:rFonts w:ascii="Times New Roman" w:eastAsia="宋体" w:hAnsi="Times New Roman" w:cs="Times New Roman"/>
          <w:color w:val="060607"/>
          <w:kern w:val="0"/>
          <w:sz w:val="18"/>
          <w:szCs w:val="18"/>
          <w14:ligatures w14:val="none"/>
        </w:rPr>
        <w:t>S1 gene copy number = (40.725 - Cq value) / 3.525</w:t>
      </w:r>
    </w:p>
    <w:p w14:paraId="6996D94E" w14:textId="5CC5837C" w:rsidR="00FA76A0" w:rsidRPr="00EA6643" w:rsidRDefault="00FA76A0" w:rsidP="00B033CD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2" w:name="_Hlk187228323"/>
      <w:r w:rsidRPr="00EA6643">
        <w:rPr>
          <w:rFonts w:ascii="Times New Roman" w:hAnsi="Times New Roman" w:cs="Times New Roman"/>
          <w:sz w:val="18"/>
          <w:szCs w:val="18"/>
        </w:rPr>
        <w:t>qPCR reaction procedure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3219"/>
        <w:gridCol w:w="1608"/>
        <w:gridCol w:w="1744"/>
        <w:gridCol w:w="1084"/>
      </w:tblGrid>
      <w:tr w:rsidR="00B033CD" w:rsidRPr="00EA6643" w14:paraId="68FA1465" w14:textId="77777777" w:rsidTr="00E1667D">
        <w:trPr>
          <w:trHeight w:val="236"/>
          <w:jc w:val="center"/>
        </w:trPr>
        <w:tc>
          <w:tcPr>
            <w:tcW w:w="32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4D4C5838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p</w:t>
            </w:r>
          </w:p>
        </w:tc>
        <w:tc>
          <w:tcPr>
            <w:tcW w:w="1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E1489E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ration</w:t>
            </w:r>
          </w:p>
        </w:tc>
        <w:tc>
          <w:tcPr>
            <w:tcW w:w="1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AB9AEE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mperature</w:t>
            </w:r>
          </w:p>
        </w:tc>
        <w:tc>
          <w:tcPr>
            <w:tcW w:w="10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38BE1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cle</w:t>
            </w:r>
          </w:p>
        </w:tc>
      </w:tr>
      <w:tr w:rsidR="00B033CD" w:rsidRPr="00EA6643" w14:paraId="76015240" w14:textId="77777777" w:rsidTr="00E1667D">
        <w:trPr>
          <w:trHeight w:val="237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68D7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denaturation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ED81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28D6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B0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4B57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B033CD" w:rsidRPr="00EA6643" w14:paraId="3239E557" w14:textId="77777777" w:rsidTr="00E1667D">
        <w:trPr>
          <w:trHeight w:val="237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595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naturati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2100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B57F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B0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A155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</w:tr>
      <w:tr w:rsidR="00B033CD" w:rsidRPr="00EA6643" w14:paraId="6FF4630A" w14:textId="77777777" w:rsidTr="00E1667D">
        <w:trPr>
          <w:trHeight w:val="237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FB91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nealin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D605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70D6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  <w:r w:rsidRPr="00B0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A6E41" w14:textId="77777777" w:rsidR="00B033CD" w:rsidRPr="00B033CD" w:rsidRDefault="00B033CD" w:rsidP="00B03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033CD" w:rsidRPr="00EA6643" w14:paraId="21642C5A" w14:textId="77777777" w:rsidTr="00E1667D">
        <w:trPr>
          <w:trHeight w:val="237"/>
          <w:jc w:val="center"/>
        </w:trPr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604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ension (Fluorescence acquisition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22D6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4C19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  <w:r w:rsidRPr="00B0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4B8E" w14:textId="77777777" w:rsidR="00B033CD" w:rsidRPr="00B033CD" w:rsidRDefault="00B033CD" w:rsidP="00B033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033CD" w:rsidRPr="00EA6643" w14:paraId="278FA1F1" w14:textId="77777777" w:rsidTr="00E1667D">
        <w:trPr>
          <w:trHeight w:val="236"/>
          <w:jc w:val="center"/>
        </w:trPr>
        <w:tc>
          <w:tcPr>
            <w:tcW w:w="3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064127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solution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E4172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trument default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2188CF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trument defaul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A313C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</w:tbl>
    <w:p w14:paraId="0B089414" w14:textId="6245B6B1" w:rsidR="00B033CD" w:rsidRPr="00EA6643" w:rsidRDefault="00FA76A0" w:rsidP="00B033CD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3" w:name="_Hlk187228331"/>
      <w:r w:rsidRPr="00EA6643">
        <w:rPr>
          <w:rFonts w:ascii="Times New Roman" w:hAnsi="Times New Roman" w:cs="Times New Roman"/>
          <w:sz w:val="18"/>
          <w:szCs w:val="18"/>
        </w:rPr>
        <w:t>qPCR reaction system</w:t>
      </w:r>
    </w:p>
    <w:tbl>
      <w:tblPr>
        <w:tblW w:w="5245" w:type="dxa"/>
        <w:jc w:val="center"/>
        <w:tblLook w:val="04A0" w:firstRow="1" w:lastRow="0" w:firstColumn="1" w:lastColumn="0" w:noHBand="0" w:noVBand="1"/>
      </w:tblPr>
      <w:tblGrid>
        <w:gridCol w:w="2835"/>
        <w:gridCol w:w="2410"/>
      </w:tblGrid>
      <w:tr w:rsidR="00B033CD" w:rsidRPr="00B033CD" w14:paraId="38F82249" w14:textId="77777777" w:rsidTr="00E1667D">
        <w:trPr>
          <w:trHeight w:val="277"/>
          <w:jc w:val="center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33F0A4A0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tance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85456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olume</w:t>
            </w:r>
          </w:p>
        </w:tc>
      </w:tr>
      <w:tr w:rsidR="00B033CD" w:rsidRPr="00B033CD" w14:paraId="3AA925AD" w14:textId="77777777" w:rsidTr="00E1667D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2975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BR mi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264D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ul</w:t>
            </w:r>
          </w:p>
        </w:tc>
      </w:tr>
      <w:tr w:rsidR="00B033CD" w:rsidRPr="00B033CD" w14:paraId="628AF3D0" w14:textId="77777777" w:rsidTr="00E1667D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1F30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rward prim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36E6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µl </w:t>
            </w:r>
          </w:p>
        </w:tc>
      </w:tr>
      <w:tr w:rsidR="00B033CD" w:rsidRPr="00B033CD" w14:paraId="1CC04C8A" w14:textId="77777777" w:rsidTr="00E1667D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5FBD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verse prim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7BB9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0µl </w:t>
            </w:r>
          </w:p>
        </w:tc>
      </w:tr>
      <w:tr w:rsidR="00B033CD" w:rsidRPr="00B033CD" w14:paraId="6727C238" w14:textId="77777777" w:rsidTr="00E1667D">
        <w:trPr>
          <w:trHeight w:val="27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5EE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2CFD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µl </w:t>
            </w:r>
          </w:p>
        </w:tc>
      </w:tr>
      <w:tr w:rsidR="00B033CD" w:rsidRPr="00B033CD" w14:paraId="5FD85131" w14:textId="77777777" w:rsidTr="00E1667D">
        <w:trPr>
          <w:trHeight w:val="345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2D627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dH</w:t>
            </w: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E8104" w14:textId="77777777" w:rsidR="00B033CD" w:rsidRPr="00B033CD" w:rsidRDefault="00B033CD" w:rsidP="00B033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33C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0µl </w:t>
            </w:r>
          </w:p>
        </w:tc>
      </w:tr>
    </w:tbl>
    <w:p w14:paraId="7719037C" w14:textId="77777777" w:rsidR="00B033CD" w:rsidRPr="00EA6643" w:rsidRDefault="00B033CD" w:rsidP="00B033CD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B033CD" w:rsidRPr="00EA6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F651C" w14:textId="77777777" w:rsidR="0025295C" w:rsidRDefault="0025295C" w:rsidP="00E1667D">
      <w:pPr>
        <w:rPr>
          <w:rFonts w:hint="eastAsia"/>
        </w:rPr>
      </w:pPr>
      <w:r>
        <w:separator/>
      </w:r>
    </w:p>
  </w:endnote>
  <w:endnote w:type="continuationSeparator" w:id="0">
    <w:p w14:paraId="7A3206C7" w14:textId="77777777" w:rsidR="0025295C" w:rsidRDefault="0025295C" w:rsidP="00E166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82AD2" w14:textId="77777777" w:rsidR="0025295C" w:rsidRDefault="0025295C" w:rsidP="00E1667D">
      <w:pPr>
        <w:rPr>
          <w:rFonts w:hint="eastAsia"/>
        </w:rPr>
      </w:pPr>
      <w:r>
        <w:separator/>
      </w:r>
    </w:p>
  </w:footnote>
  <w:footnote w:type="continuationSeparator" w:id="0">
    <w:p w14:paraId="19170C6E" w14:textId="77777777" w:rsidR="0025295C" w:rsidRDefault="0025295C" w:rsidP="00E166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tzQwNjc1NjYxMDZT0lEKTi0uzszPAykwqgUASXoJ4iwAAAA="/>
  </w:docVars>
  <w:rsids>
    <w:rsidRoot w:val="00B033CD"/>
    <w:rsid w:val="00105500"/>
    <w:rsid w:val="0025295C"/>
    <w:rsid w:val="00626E69"/>
    <w:rsid w:val="00B033CD"/>
    <w:rsid w:val="00E1667D"/>
    <w:rsid w:val="00EA6643"/>
    <w:rsid w:val="00FA76A0"/>
    <w:rsid w:val="00FC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B168D"/>
  <w15:chartTrackingRefBased/>
  <w15:docId w15:val="{3C802EE2-BB45-4CCA-B437-DC81767BF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B033C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B033CD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B033C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customStyle="1" w:styleId="font11">
    <w:name w:val="font11"/>
    <w:basedOn w:val="a0"/>
    <w:rsid w:val="00B033C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B033C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paragraph" w:styleId="a3">
    <w:name w:val="header"/>
    <w:basedOn w:val="a"/>
    <w:link w:val="a4"/>
    <w:uiPriority w:val="99"/>
    <w:unhideWhenUsed/>
    <w:rsid w:val="00E166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6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6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康 李</dc:creator>
  <cp:keywords/>
  <dc:description/>
  <cp:lastModifiedBy>金康 李</cp:lastModifiedBy>
  <cp:revision>7</cp:revision>
  <dcterms:created xsi:type="dcterms:W3CDTF">2025-01-08T03:03:00Z</dcterms:created>
  <dcterms:modified xsi:type="dcterms:W3CDTF">2025-01-08T12:58:00Z</dcterms:modified>
</cp:coreProperties>
</file>